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6F7BB" w14:textId="77777777" w:rsidR="00073CFE" w:rsidRPr="004E6987" w:rsidRDefault="00073CFE" w:rsidP="00F802B2">
      <w:pPr>
        <w:spacing w:line="480" w:lineRule="auto"/>
        <w:rPr>
          <w:b/>
          <w:sz w:val="24"/>
          <w:szCs w:val="24"/>
        </w:rPr>
      </w:pPr>
      <w:r w:rsidRPr="004E6987">
        <w:rPr>
          <w:b/>
          <w:color w:val="000000"/>
          <w:sz w:val="24"/>
          <w:szCs w:val="24"/>
        </w:rPr>
        <w:t>Ta</w:t>
      </w:r>
      <w:bookmarkStart w:id="0" w:name="_GoBack"/>
      <w:bookmarkEnd w:id="0"/>
      <w:r w:rsidRPr="004E6987">
        <w:rPr>
          <w:b/>
          <w:color w:val="000000"/>
          <w:sz w:val="24"/>
          <w:szCs w:val="24"/>
        </w:rPr>
        <w:t>ble S1</w:t>
      </w:r>
      <w:r w:rsidRPr="004E6987">
        <w:rPr>
          <w:b/>
          <w:sz w:val="24"/>
          <w:szCs w:val="24"/>
        </w:rPr>
        <w:t xml:space="preserve"> Collection information of plant bugs newly sequenced in the present study</w:t>
      </w:r>
    </w:p>
    <w:tbl>
      <w:tblPr>
        <w:tblW w:w="907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5"/>
        <w:gridCol w:w="4308"/>
        <w:gridCol w:w="1929"/>
      </w:tblGrid>
      <w:tr w:rsidR="00073CFE" w:rsidRPr="00F802B2" w14:paraId="668AC337" w14:textId="77777777">
        <w:tc>
          <w:tcPr>
            <w:tcW w:w="2835" w:type="dxa"/>
            <w:tcBorders>
              <w:left w:val="nil"/>
              <w:right w:val="nil"/>
            </w:tcBorders>
            <w:vAlign w:val="bottom"/>
          </w:tcPr>
          <w:p w14:paraId="2D5A83C5" w14:textId="77777777" w:rsidR="00073CFE" w:rsidRPr="00F802B2" w:rsidRDefault="00073CFE" w:rsidP="00F802B2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F802B2">
              <w:rPr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4308" w:type="dxa"/>
            <w:tcBorders>
              <w:left w:val="nil"/>
              <w:right w:val="nil"/>
            </w:tcBorders>
            <w:vAlign w:val="bottom"/>
          </w:tcPr>
          <w:p w14:paraId="047DF74F" w14:textId="77777777" w:rsidR="00073CFE" w:rsidRPr="00F802B2" w:rsidRDefault="00073CFE" w:rsidP="00F802B2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F802B2">
              <w:rPr>
                <w:b/>
                <w:bCs/>
                <w:kern w:val="0"/>
                <w:sz w:val="24"/>
                <w:szCs w:val="24"/>
              </w:rPr>
              <w:t>Locality</w:t>
            </w:r>
          </w:p>
        </w:tc>
        <w:tc>
          <w:tcPr>
            <w:tcW w:w="1929" w:type="dxa"/>
            <w:tcBorders>
              <w:left w:val="nil"/>
              <w:right w:val="nil"/>
            </w:tcBorders>
          </w:tcPr>
          <w:p w14:paraId="6F8543E6" w14:textId="77777777" w:rsidR="00073CFE" w:rsidRPr="00F802B2" w:rsidRDefault="00073CFE" w:rsidP="00F802B2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F802B2">
              <w:rPr>
                <w:b/>
                <w:bCs/>
                <w:kern w:val="0"/>
                <w:sz w:val="24"/>
                <w:szCs w:val="24"/>
              </w:rPr>
              <w:t>Time</w:t>
            </w:r>
          </w:p>
        </w:tc>
      </w:tr>
      <w:tr w:rsidR="00073CFE" w:rsidRPr="00F802B2" w14:paraId="20A1EA76" w14:textId="77777777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4700E23" w14:textId="77777777" w:rsidR="00073CFE" w:rsidRPr="006E2644" w:rsidRDefault="00073CFE" w:rsidP="00F802B2">
            <w:pPr>
              <w:pStyle w:val="Default"/>
              <w:spacing w:line="480" w:lineRule="auto"/>
            </w:pPr>
            <w:proofErr w:type="spellStart"/>
            <w:r w:rsidRPr="006E2644">
              <w:rPr>
                <w:i/>
                <w:iCs/>
              </w:rPr>
              <w:t>Adelphocoris</w:t>
            </w:r>
            <w:proofErr w:type="spellEnd"/>
            <w:r w:rsidRPr="006E2644">
              <w:rPr>
                <w:i/>
                <w:iCs/>
              </w:rPr>
              <w:t xml:space="preserve"> </w:t>
            </w:r>
            <w:proofErr w:type="spellStart"/>
            <w:r w:rsidRPr="006E2644">
              <w:rPr>
                <w:i/>
                <w:iCs/>
              </w:rPr>
              <w:t>lineolatus</w:t>
            </w:r>
            <w:proofErr w:type="spellEnd"/>
          </w:p>
        </w:tc>
        <w:tc>
          <w:tcPr>
            <w:tcW w:w="4308" w:type="dxa"/>
            <w:tcBorders>
              <w:left w:val="nil"/>
              <w:bottom w:val="nil"/>
              <w:right w:val="nil"/>
            </w:tcBorders>
          </w:tcPr>
          <w:p w14:paraId="09DB49E8" w14:textId="77777777" w:rsidR="00073CFE" w:rsidRPr="00FA5C58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  <w:lang w:val="pt-BR"/>
              </w:rPr>
            </w:pP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Yuncheng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Shanxi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 (35°11' N, 111°05' E)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14:paraId="3CAF000E" w14:textId="77777777" w:rsidR="00073CFE" w:rsidRPr="00F802B2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, July </w:t>
            </w:r>
            <w:r w:rsidRPr="00F802B2">
              <w:rPr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073CFE" w:rsidRPr="00F802B2" w14:paraId="0C69EC7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AC6E61" w14:textId="77777777" w:rsidR="00073CFE" w:rsidRPr="006E2644" w:rsidRDefault="00073CFE" w:rsidP="00F802B2">
            <w:pPr>
              <w:pStyle w:val="Default"/>
              <w:spacing w:line="480" w:lineRule="auto"/>
            </w:pPr>
            <w:proofErr w:type="spellStart"/>
            <w:r w:rsidRPr="006E2644">
              <w:rPr>
                <w:i/>
                <w:iCs/>
              </w:rPr>
              <w:t>Adelphocoris</w:t>
            </w:r>
            <w:proofErr w:type="spellEnd"/>
            <w:r w:rsidRPr="006E2644">
              <w:rPr>
                <w:i/>
                <w:iCs/>
              </w:rPr>
              <w:t xml:space="preserve"> </w:t>
            </w:r>
            <w:proofErr w:type="spellStart"/>
            <w:r w:rsidRPr="006E2644">
              <w:rPr>
                <w:i/>
                <w:iCs/>
              </w:rPr>
              <w:t>nigritylus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14:paraId="38138450" w14:textId="77777777" w:rsidR="00073CFE" w:rsidRPr="00FA5C58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  <w:lang w:val="pt-BR"/>
              </w:rPr>
            </w:pP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Hengshui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Hebei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 (37°42' N, 115°48' 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FC7BB51" w14:textId="77777777" w:rsidR="00073CFE" w:rsidRPr="00F802B2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4, July </w:t>
            </w:r>
            <w:r w:rsidRPr="00F802B2">
              <w:rPr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073CFE" w:rsidRPr="00F802B2" w14:paraId="7F40145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A25DFC" w14:textId="77777777" w:rsidR="00073CFE" w:rsidRPr="006E2644" w:rsidRDefault="00073CFE" w:rsidP="00F802B2">
            <w:pPr>
              <w:pStyle w:val="Default"/>
              <w:spacing w:line="480" w:lineRule="auto"/>
            </w:pPr>
            <w:proofErr w:type="spellStart"/>
            <w:r w:rsidRPr="006E2644">
              <w:rPr>
                <w:i/>
                <w:iCs/>
              </w:rPr>
              <w:t>Adelphocoris</w:t>
            </w:r>
            <w:proofErr w:type="spellEnd"/>
            <w:r w:rsidRPr="006E2644">
              <w:rPr>
                <w:i/>
                <w:iCs/>
              </w:rPr>
              <w:t xml:space="preserve"> </w:t>
            </w:r>
            <w:proofErr w:type="spellStart"/>
            <w:r w:rsidRPr="006E2644">
              <w:rPr>
                <w:i/>
                <w:iCs/>
              </w:rPr>
              <w:t>suturalis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14:paraId="2DFC7FF0" w14:textId="77777777" w:rsidR="00073CFE" w:rsidRPr="00FA5C58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  <w:lang w:val="pt-BR"/>
              </w:rPr>
            </w:pP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Xiangyang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Hubei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 (32°12' N, 112°23' 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AC4E989" w14:textId="77777777" w:rsidR="00073CFE" w:rsidRPr="00F802B2" w:rsidRDefault="00073CFE" w:rsidP="007D0E87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, A</w:t>
            </w:r>
            <w:r w:rsidRPr="007D0E87">
              <w:rPr>
                <w:color w:val="000000"/>
                <w:kern w:val="0"/>
                <w:sz w:val="24"/>
                <w:szCs w:val="24"/>
              </w:rPr>
              <w:t>ugust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F802B2">
              <w:rPr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073CFE" w:rsidRPr="00F802B2" w14:paraId="3302D67A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5868AD" w14:textId="77777777" w:rsidR="00073CFE" w:rsidRPr="006E2644" w:rsidRDefault="00073CFE" w:rsidP="00F802B2">
            <w:pPr>
              <w:pStyle w:val="Default"/>
              <w:spacing w:line="480" w:lineRule="auto"/>
            </w:pPr>
            <w:proofErr w:type="spellStart"/>
            <w:r w:rsidRPr="006E2644">
              <w:rPr>
                <w:i/>
                <w:iCs/>
              </w:rPr>
              <w:t>Lygus</w:t>
            </w:r>
            <w:proofErr w:type="spellEnd"/>
            <w:r w:rsidRPr="006E2644">
              <w:rPr>
                <w:i/>
                <w:iCs/>
              </w:rPr>
              <w:t xml:space="preserve"> </w:t>
            </w:r>
            <w:proofErr w:type="spellStart"/>
            <w:r w:rsidRPr="006E2644">
              <w:rPr>
                <w:i/>
                <w:iCs/>
              </w:rPr>
              <w:t>rugulipennis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14:paraId="52B49B6C" w14:textId="77777777" w:rsidR="00073CFE" w:rsidRPr="00FA5C58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  <w:lang w:val="pt-BR"/>
              </w:rPr>
            </w:pP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Alaer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Xinjiang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 xml:space="preserve"> (40°33' N, 81°18' 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75BB719F" w14:textId="77777777" w:rsidR="00073CFE" w:rsidRPr="00F802B2" w:rsidRDefault="00073CFE" w:rsidP="007D0E87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, A</w:t>
            </w:r>
            <w:r w:rsidRPr="007D0E87">
              <w:rPr>
                <w:color w:val="000000"/>
                <w:kern w:val="0"/>
                <w:sz w:val="24"/>
                <w:szCs w:val="24"/>
              </w:rPr>
              <w:t>ugust</w:t>
            </w:r>
            <w:r w:rsidRPr="00F802B2">
              <w:rPr>
                <w:color w:val="000000"/>
                <w:kern w:val="0"/>
                <w:sz w:val="24"/>
                <w:szCs w:val="24"/>
              </w:rPr>
              <w:t xml:space="preserve"> 2010</w:t>
            </w:r>
          </w:p>
        </w:tc>
      </w:tr>
      <w:tr w:rsidR="00073CFE" w:rsidRPr="00F802B2" w14:paraId="13E7E1E6" w14:textId="77777777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EEAC796" w14:textId="77777777" w:rsidR="00073CFE" w:rsidRPr="006E2644" w:rsidRDefault="00073CFE" w:rsidP="00F802B2">
            <w:pPr>
              <w:pStyle w:val="Default"/>
              <w:spacing w:line="480" w:lineRule="auto"/>
            </w:pPr>
            <w:proofErr w:type="spellStart"/>
            <w:r w:rsidRPr="006E2644">
              <w:rPr>
                <w:i/>
                <w:iCs/>
              </w:rPr>
              <w:t>Trigonotylus</w:t>
            </w:r>
            <w:proofErr w:type="spellEnd"/>
            <w:r w:rsidRPr="006E2644">
              <w:rPr>
                <w:i/>
                <w:iCs/>
              </w:rPr>
              <w:t xml:space="preserve"> </w:t>
            </w:r>
            <w:proofErr w:type="spellStart"/>
            <w:r w:rsidRPr="006E2644">
              <w:rPr>
                <w:i/>
                <w:iCs/>
              </w:rPr>
              <w:t>caelestialium</w:t>
            </w:r>
            <w:proofErr w:type="spellEnd"/>
            <w:r w:rsidRPr="006E2644">
              <w:rPr>
                <w:i/>
                <w:iCs/>
              </w:rPr>
              <w:t xml:space="preserve"> </w:t>
            </w:r>
          </w:p>
        </w:tc>
        <w:tc>
          <w:tcPr>
            <w:tcW w:w="4308" w:type="dxa"/>
            <w:tcBorders>
              <w:top w:val="nil"/>
              <w:left w:val="nil"/>
              <w:right w:val="nil"/>
            </w:tcBorders>
          </w:tcPr>
          <w:p w14:paraId="5FF780FC" w14:textId="77777777" w:rsidR="00073CFE" w:rsidRPr="00FA5C58" w:rsidRDefault="00073CFE" w:rsidP="00F802B2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  <w:szCs w:val="24"/>
                <w:lang w:val="pt-BR"/>
              </w:rPr>
            </w:pPr>
            <w:proofErr w:type="spellStart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Haidian</w:t>
            </w:r>
            <w:proofErr w:type="spellEnd"/>
            <w:r w:rsidRPr="00FA5C58">
              <w:rPr>
                <w:color w:val="000000"/>
                <w:kern w:val="0"/>
                <w:sz w:val="24"/>
                <w:szCs w:val="24"/>
                <w:lang w:val="pt-BR"/>
              </w:rPr>
              <w:t>, Beijing (40°02' N, 116°17' E)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</w:tcPr>
          <w:p w14:paraId="351C25EE" w14:textId="77777777" w:rsidR="00073CFE" w:rsidRPr="00F802B2" w:rsidRDefault="00073CFE" w:rsidP="007D0E87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2, June </w:t>
            </w:r>
            <w:r w:rsidRPr="00F802B2">
              <w:rPr>
                <w:color w:val="000000"/>
                <w:kern w:val="0"/>
                <w:sz w:val="24"/>
                <w:szCs w:val="24"/>
              </w:rPr>
              <w:t>2011</w:t>
            </w:r>
          </w:p>
        </w:tc>
      </w:tr>
    </w:tbl>
    <w:p w14:paraId="41D1DE24" w14:textId="77777777" w:rsidR="00073CFE" w:rsidRDefault="00073CFE"/>
    <w:sectPr w:rsidR="00073CFE" w:rsidSect="00A84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CB24C2" w14:textId="77777777" w:rsidR="00073CFE" w:rsidRDefault="00073CFE" w:rsidP="00B762BD">
      <w:r>
        <w:separator/>
      </w:r>
    </w:p>
  </w:endnote>
  <w:endnote w:type="continuationSeparator" w:id="0">
    <w:p w14:paraId="1EAD8437" w14:textId="77777777" w:rsidR="00073CFE" w:rsidRDefault="00073CFE" w:rsidP="00B7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3DDA7" w14:textId="77777777" w:rsidR="00073CFE" w:rsidRDefault="00073CFE" w:rsidP="00B762BD">
      <w:r>
        <w:separator/>
      </w:r>
    </w:p>
  </w:footnote>
  <w:footnote w:type="continuationSeparator" w:id="0">
    <w:p w14:paraId="07CBA8FF" w14:textId="77777777" w:rsidR="00073CFE" w:rsidRDefault="00073CFE" w:rsidP="00B76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51ED1"/>
    <w:rsid w:val="00073CFE"/>
    <w:rsid w:val="003271B5"/>
    <w:rsid w:val="004E6987"/>
    <w:rsid w:val="004F0D85"/>
    <w:rsid w:val="00545A33"/>
    <w:rsid w:val="00625090"/>
    <w:rsid w:val="00651ED1"/>
    <w:rsid w:val="0069733D"/>
    <w:rsid w:val="006E2644"/>
    <w:rsid w:val="007D0E87"/>
    <w:rsid w:val="007D1F32"/>
    <w:rsid w:val="0093648E"/>
    <w:rsid w:val="00983089"/>
    <w:rsid w:val="00A840B9"/>
    <w:rsid w:val="00AA3DFC"/>
    <w:rsid w:val="00B20F35"/>
    <w:rsid w:val="00B762BD"/>
    <w:rsid w:val="00CE1562"/>
    <w:rsid w:val="00D73D4C"/>
    <w:rsid w:val="00E32AC5"/>
    <w:rsid w:val="00E760B5"/>
    <w:rsid w:val="00F802B2"/>
    <w:rsid w:val="00FA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BDA9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2BD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7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a4">
    <w:name w:val="页眉字符"/>
    <w:basedOn w:val="a0"/>
    <w:link w:val="a3"/>
    <w:uiPriority w:val="99"/>
    <w:locked/>
    <w:rsid w:val="00B762BD"/>
    <w:rPr>
      <w:sz w:val="18"/>
      <w:szCs w:val="18"/>
    </w:rPr>
  </w:style>
  <w:style w:type="paragraph" w:styleId="a5">
    <w:name w:val="footer"/>
    <w:basedOn w:val="a"/>
    <w:link w:val="a6"/>
    <w:uiPriority w:val="99"/>
    <w:rsid w:val="00B762BD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6">
    <w:name w:val="页脚字符"/>
    <w:basedOn w:val="a0"/>
    <w:link w:val="a5"/>
    <w:uiPriority w:val="99"/>
    <w:locked/>
    <w:rsid w:val="00B762BD"/>
    <w:rPr>
      <w:sz w:val="18"/>
      <w:szCs w:val="18"/>
    </w:rPr>
  </w:style>
  <w:style w:type="table" w:styleId="a7">
    <w:name w:val="Table Grid"/>
    <w:basedOn w:val="a1"/>
    <w:uiPriority w:val="99"/>
    <w:rsid w:val="00B762BD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uiPriority w:val="99"/>
    <w:rsid w:val="00B762BD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B762BD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3</Words>
  <Characters>421</Characters>
  <Application>Microsoft Macintosh Word</Application>
  <DocSecurity>0</DocSecurity>
  <Lines>3</Lines>
  <Paragraphs>1</Paragraphs>
  <ScaleCrop>false</ScaleCrop>
  <Company>SkyUN.Org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hu li</cp:lastModifiedBy>
  <cp:revision>22</cp:revision>
  <dcterms:created xsi:type="dcterms:W3CDTF">2014-01-12T03:27:00Z</dcterms:created>
  <dcterms:modified xsi:type="dcterms:W3CDTF">2014-02-05T10:11:00Z</dcterms:modified>
</cp:coreProperties>
</file>